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45"/>
        <w:tblW w:w="5685" w:type="dxa"/>
        <w:tblLook w:val="04A0" w:firstRow="1" w:lastRow="0" w:firstColumn="1" w:lastColumn="0" w:noHBand="0" w:noVBand="1"/>
      </w:tblPr>
      <w:tblGrid>
        <w:gridCol w:w="5118"/>
        <w:gridCol w:w="567"/>
      </w:tblGrid>
      <w:tr w:rsidR="00B55598" w:rsidRPr="00B55598" w:rsidTr="00B55598">
        <w:trPr>
          <w:trHeight w:val="300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None provid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62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30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tient experience mana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2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Communications and engagement offi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9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Communications mana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5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LS mana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5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Director of nurs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4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LS and complaints l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4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 xml:space="preserve">Patient engagement administrato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4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tient engagement mana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4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Development offi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3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Head of clinical develop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3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tient experience l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3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 xml:space="preserve">Volunteer, </w:t>
            </w:r>
            <w:proofErr w:type="spellStart"/>
            <w:r w:rsidRPr="00B55598">
              <w:t>Healthwatc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3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Advice and complaints te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2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LS and complaints mana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2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tient engagement l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2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tient experience co-ordin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2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Advice and complaints team mana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Business mana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Clinical dire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Clinical govern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Clinical team l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Co-founder and mana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Communications and engagement mana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Consultant nurse eating dis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Director of adult mental heal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Director of mental health and social c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Head of commun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Head of engagement and responsive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Head of health, safety and secur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Head of inpatient servi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Head of patient experi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Hospital dire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Li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tient and Public experience l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tient engagement and experience offi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tient experience and communications mana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atient experience te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Perinatal service manag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Senior quality facilitato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  <w:tr w:rsidR="00B55598" w:rsidRPr="00B55598" w:rsidTr="00B55598">
        <w:trPr>
          <w:trHeight w:val="300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numPr>
                <w:ilvl w:val="0"/>
                <w:numId w:val="1"/>
              </w:numPr>
              <w:spacing w:after="0" w:line="240" w:lineRule="auto"/>
            </w:pPr>
            <w:r w:rsidRPr="00B55598">
              <w:t>Specialist nurse practition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5598" w:rsidRPr="00B55598" w:rsidRDefault="00B55598" w:rsidP="00B55598">
            <w:pPr>
              <w:spacing w:after="0" w:line="240" w:lineRule="auto"/>
            </w:pPr>
            <w:r w:rsidRPr="00B55598">
              <w:t>1</w:t>
            </w:r>
          </w:p>
        </w:tc>
      </w:tr>
    </w:tbl>
    <w:p w:rsidR="00B55598" w:rsidRPr="00671143" w:rsidRDefault="00B55598" w:rsidP="00B55598">
      <w:pPr>
        <w:spacing w:after="0" w:line="240" w:lineRule="auto"/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Additional file 1</w:t>
      </w:r>
      <w:r w:rsidRPr="00671143">
        <w:rPr>
          <w:rFonts w:asciiTheme="minorBidi" w:hAnsiTheme="minorBidi"/>
          <w:sz w:val="24"/>
          <w:szCs w:val="24"/>
        </w:rPr>
        <w:t xml:space="preserve">: Titles of responders identified </w:t>
      </w:r>
      <w:bookmarkStart w:id="0" w:name="_GoBack"/>
      <w:bookmarkEnd w:id="0"/>
    </w:p>
    <w:p w:rsidR="002A04E5" w:rsidRDefault="002A04E5"/>
    <w:sectPr w:rsidR="002A0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B41256"/>
    <w:multiLevelType w:val="hybridMultilevel"/>
    <w:tmpl w:val="43AA62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598"/>
    <w:rsid w:val="002A04E5"/>
    <w:rsid w:val="00B5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aines</dc:creator>
  <cp:lastModifiedBy>Rebecca Baines</cp:lastModifiedBy>
  <cp:revision>1</cp:revision>
  <dcterms:created xsi:type="dcterms:W3CDTF">2017-07-14T09:39:00Z</dcterms:created>
  <dcterms:modified xsi:type="dcterms:W3CDTF">2017-07-14T09:40:00Z</dcterms:modified>
</cp:coreProperties>
</file>